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895" w:rsidRDefault="00B36895" w:rsidP="00E22584">
      <w:pPr>
        <w:rPr>
          <w:rFonts w:ascii="Times New Roman" w:eastAsia="Times New Roman" w:hAnsi="Times New Roman"/>
          <w:b/>
          <w:sz w:val="20"/>
          <w:szCs w:val="20"/>
          <w:lang w:val="en-IN" w:eastAsia="en-IN"/>
        </w:rPr>
      </w:pPr>
    </w:p>
    <w:p w:rsidR="00E22584" w:rsidRDefault="00E22584" w:rsidP="00E22584">
      <w:pPr>
        <w:rPr>
          <w:rFonts w:ascii="Times New Roman" w:eastAsia="Times New Roman" w:hAnsi="Times New Roman"/>
          <w:sz w:val="20"/>
          <w:szCs w:val="20"/>
          <w:lang w:val="en-IN" w:eastAsia="en-IN"/>
        </w:rPr>
      </w:pPr>
      <w:r w:rsidRPr="00E22584">
        <w:rPr>
          <w:rFonts w:ascii="Times New Roman" w:eastAsia="Times New Roman" w:hAnsi="Times New Roman"/>
          <w:b/>
          <w:sz w:val="20"/>
          <w:szCs w:val="20"/>
          <w:lang w:val="en-IN" w:eastAsia="en-IN"/>
        </w:rPr>
        <w:t>Appendix S1</w:t>
      </w:r>
      <w:r>
        <w:rPr>
          <w:rFonts w:ascii="Times New Roman" w:eastAsia="Times New Roman" w:hAnsi="Times New Roman"/>
          <w:b/>
          <w:sz w:val="20"/>
          <w:szCs w:val="20"/>
          <w:lang w:val="en-IN" w:eastAsia="en-IN"/>
        </w:rPr>
        <w:t xml:space="preserve"> </w:t>
      </w:r>
      <w:r w:rsidRPr="00F80893">
        <w:rPr>
          <w:rFonts w:ascii="Times New Roman" w:eastAsia="Times New Roman" w:hAnsi="Times New Roman"/>
          <w:sz w:val="20"/>
          <w:szCs w:val="20"/>
          <w:lang w:val="en-IN" w:eastAsia="en-IN"/>
        </w:rPr>
        <w:t>Multiple linear regression models showing determinants of childhood undernutrition between poor and non-poor in urban India, 2005-06</w:t>
      </w:r>
      <w:r w:rsidR="00F811F6">
        <w:rPr>
          <w:rFonts w:ascii="Times New Roman" w:eastAsia="Times New Roman" w:hAnsi="Times New Roman"/>
          <w:sz w:val="20"/>
          <w:szCs w:val="20"/>
          <w:lang w:val="en-IN" w:eastAsia="en-IN"/>
        </w:rPr>
        <w:t>.</w:t>
      </w:r>
    </w:p>
    <w:p w:rsidR="00B36895" w:rsidRPr="00F80893" w:rsidRDefault="00B36895" w:rsidP="00E22584">
      <w:pPr>
        <w:rPr>
          <w:rFonts w:ascii="Times New Roman" w:eastAsia="Times New Roman" w:hAnsi="Times New Roman"/>
          <w:sz w:val="20"/>
          <w:szCs w:val="20"/>
          <w:lang w:val="en-IN" w:eastAsia="en-I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84"/>
        <w:gridCol w:w="969"/>
        <w:gridCol w:w="1155"/>
        <w:gridCol w:w="969"/>
        <w:gridCol w:w="1144"/>
        <w:gridCol w:w="969"/>
        <w:gridCol w:w="1152"/>
      </w:tblGrid>
      <w:tr w:rsidR="00E22584" w:rsidRPr="00940A2A" w:rsidTr="0092169A">
        <w:trPr>
          <w:trHeight w:val="94"/>
          <w:jc w:val="center"/>
        </w:trPr>
        <w:tc>
          <w:tcPr>
            <w:tcW w:w="156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49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Weight-for-age</w:t>
            </w:r>
          </w:p>
        </w:tc>
        <w:tc>
          <w:tcPr>
            <w:tcW w:w="1143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Height-for-age</w:t>
            </w:r>
          </w:p>
        </w:tc>
        <w:tc>
          <w:tcPr>
            <w:tcW w:w="1147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Weight-for-height</w:t>
            </w:r>
          </w:p>
        </w:tc>
      </w:tr>
      <w:tr w:rsidR="00E22584" w:rsidRPr="00940A2A" w:rsidTr="0092169A">
        <w:trPr>
          <w:trHeight w:val="105"/>
          <w:jc w:val="center"/>
        </w:trPr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Poo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Non-poo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Poor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Non-poo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Poor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Non-poor</w:t>
            </w:r>
          </w:p>
        </w:tc>
      </w:tr>
      <w:tr w:rsidR="00E22584" w:rsidRPr="00940A2A" w:rsidTr="0092169A">
        <w:trPr>
          <w:trHeight w:val="193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Sex of the chil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94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Male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53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Femal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N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N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73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1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</w:tr>
      <w:tr w:rsidR="00E22584" w:rsidRPr="00940A2A" w:rsidTr="0092169A">
        <w:trPr>
          <w:trHeight w:val="199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074094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 xml:space="preserve">Age of </w:t>
            </w:r>
            <w:r w:rsidR="00074094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 xml:space="preserve">the </w:t>
            </w:r>
            <w:bookmarkStart w:id="0" w:name="_GoBack"/>
            <w:bookmarkEnd w:id="0"/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 xml:space="preserve">child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03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&lt;12 months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63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12-23 month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98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52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779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45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339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6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</w:tr>
      <w:tr w:rsidR="00E22584" w:rsidRPr="00940A2A" w:rsidTr="0092169A">
        <w:trPr>
          <w:trHeight w:val="224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24-35 month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99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81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887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493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432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12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</w:tr>
      <w:tr w:rsidR="00E22584" w:rsidRPr="00940A2A" w:rsidTr="0092169A">
        <w:trPr>
          <w:trHeight w:val="127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≥36 month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33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89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753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338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446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86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</w:tr>
      <w:tr w:rsidR="00E22584" w:rsidRPr="00940A2A" w:rsidTr="0092169A">
        <w:trPr>
          <w:trHeight w:val="187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Birth ord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71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1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51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8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06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72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2</w:t>
            </w: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5C39B4" w:rsidP="005C39B4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5C39B4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≥</w:t>
            </w:r>
            <w:r w:rsidR="00E22584"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9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90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339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53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3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5</w:t>
            </w:r>
          </w:p>
        </w:tc>
      </w:tr>
      <w:tr w:rsidR="00E22584" w:rsidRPr="00306B4D" w:rsidTr="0092169A">
        <w:trPr>
          <w:trHeight w:val="11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Size of child at birth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7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Large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79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Averag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 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2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 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8</w:t>
            </w:r>
          </w:p>
        </w:tc>
      </w:tr>
      <w:tr w:rsidR="00E22584" w:rsidRPr="00940A2A" w:rsidTr="0092169A">
        <w:trPr>
          <w:trHeight w:val="12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Smal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33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34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99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46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7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09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</w:tr>
      <w:tr w:rsidR="00E22584" w:rsidRPr="00940A2A" w:rsidTr="0092169A">
        <w:trPr>
          <w:trHeight w:val="186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Mother's age at birth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03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&lt;20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49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5C39B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20-2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4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AA64D6" w:rsidP="00AA64D6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</w:t>
            </w:r>
            <w:r w:rsidR="00E22584"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24</w:t>
            </w:r>
          </w:p>
        </w:tc>
      </w:tr>
      <w:tr w:rsidR="00E22584" w:rsidRPr="00940A2A" w:rsidTr="0092169A">
        <w:trPr>
          <w:trHeight w:val="209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25-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48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6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3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5</w:t>
            </w:r>
          </w:p>
        </w:tc>
      </w:tr>
      <w:tr w:rsidR="00E22584" w:rsidRPr="00940A2A" w:rsidTr="0092169A">
        <w:trPr>
          <w:trHeight w:val="113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≥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0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72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10</w:t>
            </w:r>
          </w:p>
        </w:tc>
      </w:tr>
      <w:tr w:rsidR="00E22584" w:rsidRPr="00940A2A" w:rsidTr="0092169A">
        <w:trPr>
          <w:trHeight w:val="174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M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other</w:t>
            </w: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 xml:space="preserve"> educa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91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Uneducated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37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Primar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AA64D6" w:rsidP="00AA64D6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   </w:t>
            </w:r>
            <w:r w:rsidR="00E22584">
              <w:rPr>
                <w:rFonts w:ascii="Times New Roman" w:hAnsi="Times New Roman" w:cs="Times New Roman"/>
                <w:lang w:val="en-IN"/>
              </w:rPr>
              <w:t>–</w:t>
            </w:r>
            <w:r w:rsidR="00E22584"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AA64D6" w:rsidP="00AA64D6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   </w:t>
            </w:r>
            <w:r w:rsidR="00E22584">
              <w:rPr>
                <w:rFonts w:ascii="Times New Roman" w:hAnsi="Times New Roman" w:cs="Times New Roman"/>
                <w:lang w:val="en-IN"/>
              </w:rPr>
              <w:t>–</w:t>
            </w:r>
            <w:r w:rsidR="00E22584"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19</w:t>
            </w:r>
          </w:p>
        </w:tc>
      </w:tr>
      <w:tr w:rsidR="00E22584" w:rsidRPr="00940A2A" w:rsidTr="0092169A">
        <w:trPr>
          <w:trHeight w:val="197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Secondar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0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26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27</w:t>
            </w:r>
          </w:p>
        </w:tc>
      </w:tr>
      <w:tr w:rsidR="00E22584" w:rsidRPr="00940A2A" w:rsidTr="0092169A">
        <w:trPr>
          <w:trHeight w:val="101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&gt;Secondar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57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5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5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9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7</w:t>
            </w:r>
          </w:p>
        </w:tc>
      </w:tr>
      <w:tr w:rsidR="00E22584" w:rsidRPr="00940A2A" w:rsidTr="0092169A">
        <w:trPr>
          <w:trHeight w:val="148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Father educa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Uneducated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2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Primar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4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35</w:t>
            </w:r>
          </w:p>
        </w:tc>
      </w:tr>
      <w:tr w:rsidR="00E22584" w:rsidRPr="00940A2A" w:rsidTr="0092169A">
        <w:trPr>
          <w:trHeight w:val="171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Secondar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42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7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4</w:t>
            </w:r>
          </w:p>
        </w:tc>
      </w:tr>
      <w:tr w:rsidR="00E22584" w:rsidRPr="00940A2A" w:rsidTr="0092169A">
        <w:trPr>
          <w:trHeight w:val="89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&gt;Secondar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89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10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36</w:t>
            </w:r>
          </w:p>
        </w:tc>
      </w:tr>
      <w:tr w:rsidR="00E22584" w:rsidRPr="00940A2A" w:rsidTr="0092169A">
        <w:trPr>
          <w:trHeight w:val="136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Mother’s e</w:t>
            </w: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xposure to medi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Unexposed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Expose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4</w:t>
            </w:r>
          </w:p>
        </w:tc>
      </w:tr>
      <w:tr w:rsidR="00E22584" w:rsidRPr="00306B4D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Current working status of moth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8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Not working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01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Workin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3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3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1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67</w:t>
            </w: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BMI of moth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Thin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67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3E080B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</w:t>
            </w:r>
            <w:r w:rsidR="003E080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Norma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6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50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97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3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01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8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Overweight/Obes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390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422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17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8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348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320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</w:tr>
      <w:tr w:rsidR="00E22584" w:rsidRPr="00940A2A" w:rsidTr="0092169A">
        <w:trPr>
          <w:trHeight w:val="7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Anaemia among moth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08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No-anaemic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2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Anaemi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3</w:t>
            </w:r>
            <w:r w:rsidRPr="00945AA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6</w:t>
            </w:r>
          </w:p>
        </w:tc>
      </w:tr>
      <w:tr w:rsidR="00E22584" w:rsidRPr="00940A2A" w:rsidTr="0092169A">
        <w:trPr>
          <w:trHeight w:val="157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Relig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7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Hindu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Musli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98</w:t>
            </w:r>
            <w:r w:rsidRPr="00945AA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24</w:t>
            </w:r>
            <w:r w:rsidRPr="00945AA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6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35</w:t>
            </w:r>
          </w:p>
        </w:tc>
      </w:tr>
      <w:tr w:rsidR="00E22584" w:rsidRPr="00940A2A" w:rsidTr="0092169A">
        <w:trPr>
          <w:trHeight w:val="83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Othe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2</w:t>
            </w:r>
            <w:r w:rsidRPr="00945AA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4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7</w:t>
            </w:r>
          </w:p>
        </w:tc>
      </w:tr>
      <w:tr w:rsidR="00E22584" w:rsidRPr="00940A2A" w:rsidTr="0092169A">
        <w:trPr>
          <w:trHeight w:val="171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Cast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34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SC/ST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6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OB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   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8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   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2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23</w:t>
            </w: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Oth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5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73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20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AA64D6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AA64D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–</w:t>
            </w:r>
            <w:r w:rsidR="00E22584"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13</w:t>
            </w:r>
            <w:r w:rsidR="00E22584"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4</w:t>
            </w: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lastRenderedPageBreak/>
              <w:t xml:space="preserve">Childhood 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immuniza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9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No®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09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Full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immuniza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7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6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29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97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0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</w:tr>
      <w:tr w:rsidR="00E22584" w:rsidRPr="00940A2A" w:rsidTr="0092169A">
        <w:trPr>
          <w:trHeight w:val="141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Antenatal care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 xml:space="preserve"> checkup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73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A6537B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</w:t>
            </w:r>
            <w:r w:rsidR="00A6537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No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A6537B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</w:t>
            </w:r>
            <w:r w:rsidR="00A6537B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1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7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42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22</w:t>
            </w: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Institutional deliver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99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No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17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7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9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67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76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</w:tr>
      <w:tr w:rsidR="00E22584" w:rsidRPr="00940A2A" w:rsidTr="0092169A">
        <w:trPr>
          <w:trHeight w:val="13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Reg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North®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E22584" w:rsidRPr="00940A2A" w:rsidTr="0092169A">
        <w:trPr>
          <w:trHeight w:val="199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Centra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23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6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25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32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</w:tr>
      <w:tr w:rsidR="00E22584" w:rsidRPr="00940A2A" w:rsidTr="0092169A">
        <w:trPr>
          <w:trHeight w:val="76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Eas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 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 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61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 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5</w:t>
            </w:r>
          </w:p>
        </w:tc>
      </w:tr>
      <w:tr w:rsidR="00E22584" w:rsidRPr="00940A2A" w:rsidTr="0092169A">
        <w:trPr>
          <w:trHeight w:val="93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Northeas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71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71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03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    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1</w:t>
            </w:r>
          </w:p>
        </w:tc>
      </w:tr>
      <w:tr w:rsidR="00E22584" w:rsidRPr="00940A2A" w:rsidTr="0092169A">
        <w:trPr>
          <w:trHeight w:val="12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Wes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242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7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48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3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 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1</w:t>
            </w:r>
          </w:p>
        </w:tc>
      </w:tr>
      <w:tr w:rsidR="00E22584" w:rsidRPr="00940A2A" w:rsidTr="0092169A">
        <w:trPr>
          <w:trHeight w:val="143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South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3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  </w:t>
            </w:r>
            <w:r w:rsidR="00AA64D6"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5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 xml:space="preserve">    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143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8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    –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.003</w:t>
            </w:r>
          </w:p>
        </w:tc>
      </w:tr>
      <w:tr w:rsidR="00E22584" w:rsidRPr="00940A2A" w:rsidTr="0092169A">
        <w:trPr>
          <w:trHeight w:val="165"/>
          <w:jc w:val="center"/>
        </w:trPr>
        <w:tc>
          <w:tcPr>
            <w:tcW w:w="156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left"/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bCs/>
                <w:sz w:val="20"/>
                <w:szCs w:val="20"/>
                <w:lang w:val="en-IN" w:eastAsia="en-IN"/>
              </w:rPr>
              <w:t>Constant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944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729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.012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.037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678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84" w:rsidRPr="00940A2A" w:rsidRDefault="00E22584" w:rsidP="0092169A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40A2A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.630</w:t>
            </w:r>
            <w:r w:rsidRPr="00940A2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IN" w:eastAsia="en-IN"/>
              </w:rPr>
              <w:t>a</w:t>
            </w:r>
          </w:p>
        </w:tc>
      </w:tr>
    </w:tbl>
    <w:p w:rsidR="00E22584" w:rsidRPr="00F80893" w:rsidRDefault="00E22584" w:rsidP="00E22584">
      <w:pPr>
        <w:rPr>
          <w:rFonts w:ascii="Times New Roman" w:eastAsia="Times New Roman" w:hAnsi="Times New Roman"/>
          <w:sz w:val="18"/>
          <w:szCs w:val="18"/>
          <w:lang w:val="en-IN" w:eastAsia="en-IN"/>
        </w:rPr>
      </w:pPr>
      <w:r w:rsidRPr="00F80893">
        <w:rPr>
          <w:rFonts w:ascii="Times New Roman" w:eastAsia="Times New Roman" w:hAnsi="Times New Roman"/>
          <w:sz w:val="18"/>
          <w:szCs w:val="18"/>
          <w:lang w:val="en-IN" w:eastAsia="en-IN"/>
        </w:rPr>
        <w:t>Note: The models are adjusted for the states of the country.</w:t>
      </w:r>
    </w:p>
    <w:p w:rsidR="00E22584" w:rsidRPr="00F80893" w:rsidRDefault="00E22584" w:rsidP="00E22584">
      <w:pPr>
        <w:rPr>
          <w:rFonts w:ascii="Times New Roman" w:eastAsia="Times New Roman" w:hAnsi="Times New Roman"/>
          <w:sz w:val="18"/>
          <w:szCs w:val="18"/>
          <w:lang w:val="en-IN" w:eastAsia="en-IN"/>
        </w:rPr>
      </w:pPr>
      <w:r w:rsidRPr="00F80893">
        <w:rPr>
          <w:rFonts w:ascii="Times New Roman" w:eastAsia="Times New Roman" w:hAnsi="Times New Roman"/>
          <w:sz w:val="18"/>
          <w:szCs w:val="18"/>
          <w:lang w:val="en-IN" w:eastAsia="en-IN"/>
        </w:rPr>
        <w:t xml:space="preserve">®: Reference category. </w:t>
      </w:r>
      <w:r w:rsidRPr="00F80893">
        <w:rPr>
          <w:rFonts w:ascii="Times New Roman" w:eastAsia="Times New Roman" w:hAnsi="Times New Roman"/>
          <w:sz w:val="18"/>
          <w:szCs w:val="18"/>
          <w:vertAlign w:val="superscript"/>
          <w:lang w:val="en-IN" w:eastAsia="en-IN"/>
        </w:rPr>
        <w:t>a</w:t>
      </w:r>
      <w:r w:rsidRPr="00F80893">
        <w:rPr>
          <w:rFonts w:ascii="Times New Roman" w:eastAsia="Times New Roman" w:hAnsi="Times New Roman"/>
          <w:sz w:val="18"/>
          <w:szCs w:val="18"/>
          <w:lang w:val="en-IN" w:eastAsia="en-IN"/>
        </w:rPr>
        <w:t xml:space="preserve">P&lt;0.01; </w:t>
      </w:r>
      <w:r w:rsidRPr="00F80893">
        <w:rPr>
          <w:rFonts w:ascii="Times New Roman" w:eastAsia="Times New Roman" w:hAnsi="Times New Roman"/>
          <w:sz w:val="18"/>
          <w:szCs w:val="18"/>
          <w:vertAlign w:val="superscript"/>
          <w:lang w:val="en-IN" w:eastAsia="en-IN"/>
        </w:rPr>
        <w:t>b</w:t>
      </w:r>
      <w:r w:rsidRPr="00F80893">
        <w:rPr>
          <w:rFonts w:ascii="Times New Roman" w:eastAsia="Times New Roman" w:hAnsi="Times New Roman"/>
          <w:sz w:val="18"/>
          <w:szCs w:val="18"/>
          <w:lang w:val="en-IN" w:eastAsia="en-IN"/>
        </w:rPr>
        <w:t xml:space="preserve">P&lt;0.05; </w:t>
      </w:r>
      <w:r w:rsidRPr="00F80893">
        <w:rPr>
          <w:rFonts w:ascii="Times New Roman" w:eastAsia="Times New Roman" w:hAnsi="Times New Roman"/>
          <w:sz w:val="18"/>
          <w:szCs w:val="18"/>
          <w:vertAlign w:val="superscript"/>
          <w:lang w:val="en-IN" w:eastAsia="en-IN"/>
        </w:rPr>
        <w:t>c</w:t>
      </w:r>
      <w:r w:rsidRPr="00F80893">
        <w:rPr>
          <w:rFonts w:ascii="Times New Roman" w:eastAsia="Times New Roman" w:hAnsi="Times New Roman"/>
          <w:sz w:val="18"/>
          <w:szCs w:val="18"/>
          <w:lang w:val="en-IN" w:eastAsia="en-IN"/>
        </w:rPr>
        <w:t>P&lt;0.10.</w:t>
      </w:r>
    </w:p>
    <w:p w:rsidR="00E22584" w:rsidRPr="00F80893" w:rsidRDefault="00E22584" w:rsidP="00E22584">
      <w:pPr>
        <w:rPr>
          <w:rFonts w:ascii="Times New Roman" w:hAnsi="Times New Roman"/>
          <w:lang w:val="en-IN"/>
        </w:rPr>
      </w:pPr>
      <w:r w:rsidRPr="00F80893">
        <w:rPr>
          <w:rFonts w:ascii="Times New Roman" w:eastAsia="Times New Roman" w:hAnsi="Times New Roman"/>
          <w:sz w:val="18"/>
          <w:szCs w:val="18"/>
          <w:lang w:val="en-IN" w:eastAsia="en-IN"/>
        </w:rPr>
        <w:t xml:space="preserve">NA: Not </w:t>
      </w:r>
      <w:r>
        <w:rPr>
          <w:rFonts w:ascii="Times New Roman" w:eastAsia="Times New Roman" w:hAnsi="Times New Roman"/>
          <w:sz w:val="18"/>
          <w:szCs w:val="18"/>
          <w:lang w:val="en-IN" w:eastAsia="en-IN"/>
        </w:rPr>
        <w:t>used</w:t>
      </w:r>
      <w:r w:rsidRPr="00F80893">
        <w:rPr>
          <w:rFonts w:ascii="Times New Roman" w:eastAsia="Times New Roman" w:hAnsi="Times New Roman"/>
          <w:sz w:val="18"/>
          <w:szCs w:val="18"/>
          <w:lang w:val="en-IN" w:eastAsia="en-IN"/>
        </w:rPr>
        <w:t xml:space="preserve"> in the analysis as not found significant</w:t>
      </w:r>
      <w:r>
        <w:rPr>
          <w:rFonts w:ascii="Times New Roman" w:eastAsia="Times New Roman" w:hAnsi="Times New Roman"/>
          <w:sz w:val="18"/>
          <w:szCs w:val="18"/>
          <w:lang w:val="en-IN" w:eastAsia="en-IN"/>
        </w:rPr>
        <w:t xml:space="preserve">ly associated </w:t>
      </w:r>
      <w:r w:rsidRPr="00F80893">
        <w:rPr>
          <w:rFonts w:ascii="Times New Roman" w:eastAsia="Times New Roman" w:hAnsi="Times New Roman"/>
          <w:sz w:val="18"/>
          <w:szCs w:val="18"/>
          <w:lang w:val="en-IN" w:eastAsia="en-IN"/>
        </w:rPr>
        <w:t xml:space="preserve">in chi-squared test. </w:t>
      </w:r>
    </w:p>
    <w:p w:rsidR="005A632D" w:rsidRDefault="005A632D"/>
    <w:sectPr w:rsidR="005A6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584"/>
    <w:rsid w:val="00074094"/>
    <w:rsid w:val="003E080B"/>
    <w:rsid w:val="005A632D"/>
    <w:rsid w:val="005C39B4"/>
    <w:rsid w:val="00735D9F"/>
    <w:rsid w:val="00A6537B"/>
    <w:rsid w:val="00AA64D6"/>
    <w:rsid w:val="00B36895"/>
    <w:rsid w:val="00E22584"/>
    <w:rsid w:val="00F8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584"/>
    <w:pPr>
      <w:spacing w:after="0" w:line="240" w:lineRule="auto"/>
      <w:jc w:val="both"/>
    </w:pPr>
    <w:rPr>
      <w:rFonts w:ascii="Calibri" w:eastAsia="Calibri" w:hAnsi="Calibri" w:cs="Arial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584"/>
    <w:pPr>
      <w:spacing w:after="0" w:line="240" w:lineRule="auto"/>
      <w:jc w:val="both"/>
    </w:pPr>
    <w:rPr>
      <w:rFonts w:ascii="Calibri" w:eastAsia="Calibri" w:hAnsi="Calibri" w:cs="Arial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7</Words>
  <Characters>2664</Characters>
  <Application>Microsoft Office Word</Application>
  <DocSecurity>0</DocSecurity>
  <Lines>22</Lines>
  <Paragraphs>6</Paragraphs>
  <ScaleCrop>false</ScaleCrop>
  <Company>Grizli777</Company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8</cp:revision>
  <dcterms:created xsi:type="dcterms:W3CDTF">2013-04-29T13:25:00Z</dcterms:created>
  <dcterms:modified xsi:type="dcterms:W3CDTF">2013-04-30T06:56:00Z</dcterms:modified>
</cp:coreProperties>
</file>